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CB08E" w14:textId="640267FD" w:rsidR="00663B80" w:rsidRDefault="00D613DE" w:rsidP="007C6D9B">
      <w:pPr>
        <w:pStyle w:val="NormalWeb"/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CD684F">
        <w:rPr>
          <w:b/>
          <w:bCs/>
        </w:rPr>
        <w:t>Information</w:t>
      </w:r>
    </w:p>
    <w:p w14:paraId="1C91A57A" w14:textId="5A6B9857" w:rsidR="00B02383" w:rsidRDefault="00B02383" w:rsidP="007C6D9B">
      <w:pPr>
        <w:pStyle w:val="NormalWeb"/>
        <w:spacing w:line="360" w:lineRule="auto"/>
        <w:jc w:val="both"/>
        <w:rPr>
          <w:b/>
          <w:bCs/>
        </w:rPr>
      </w:pPr>
      <w:r w:rsidRPr="00450815">
        <w:rPr>
          <w:b/>
          <w:bCs/>
        </w:rPr>
        <w:t>S</w:t>
      </w:r>
      <w:r w:rsidR="007C6D9B">
        <w:rPr>
          <w:b/>
          <w:bCs/>
        </w:rPr>
        <w:t>1</w:t>
      </w:r>
      <w:r w:rsidRPr="00450815">
        <w:rPr>
          <w:b/>
          <w:bCs/>
        </w:rPr>
        <w:t xml:space="preserve"> </w:t>
      </w:r>
      <w:r w:rsidR="00D613DE">
        <w:rPr>
          <w:b/>
          <w:bCs/>
        </w:rPr>
        <w:t>T</w:t>
      </w:r>
      <w:r w:rsidRPr="00450815">
        <w:rPr>
          <w:b/>
          <w:bCs/>
        </w:rPr>
        <w:t>able</w:t>
      </w:r>
      <w:r w:rsidR="00750A24">
        <w:rPr>
          <w:b/>
          <w:bCs/>
        </w:rPr>
        <w:t>.</w:t>
      </w:r>
      <w:r w:rsidR="00CD684F">
        <w:rPr>
          <w:b/>
          <w:bCs/>
        </w:rPr>
        <w:t xml:space="preserve"> </w:t>
      </w:r>
      <w:r w:rsidR="00C01FD0" w:rsidRPr="00E61692">
        <w:rPr>
          <w:rFonts w:ascii="Times New Roman,Bold" w:hAnsi="Times New Roman,Bold"/>
          <w:b/>
          <w:bCs/>
          <w:color w:val="000000" w:themeColor="text1"/>
        </w:rPr>
        <w:t>Antibiotic resistant spectra of bacterial isolates</w:t>
      </w:r>
      <w:r w:rsidR="00C01FD0">
        <w:rPr>
          <w:rFonts w:ascii="Times New Roman,Bold" w:hAnsi="Times New Roman,Bold"/>
          <w:b/>
          <w:bCs/>
          <w:color w:val="000000" w:themeColor="text1"/>
        </w:rPr>
        <w:t xml:space="preserve"> from corneal ulcer samples</w:t>
      </w:r>
    </w:p>
    <w:tbl>
      <w:tblPr>
        <w:tblStyle w:val="TableGrid"/>
        <w:tblW w:w="13582" w:type="dxa"/>
        <w:tblLook w:val="04A0" w:firstRow="1" w:lastRow="0" w:firstColumn="1" w:lastColumn="0" w:noHBand="0" w:noVBand="1"/>
      </w:tblPr>
      <w:tblGrid>
        <w:gridCol w:w="1838"/>
        <w:gridCol w:w="657"/>
        <w:gridCol w:w="1276"/>
        <w:gridCol w:w="709"/>
        <w:gridCol w:w="992"/>
        <w:gridCol w:w="709"/>
        <w:gridCol w:w="708"/>
        <w:gridCol w:w="709"/>
        <w:gridCol w:w="709"/>
        <w:gridCol w:w="709"/>
        <w:gridCol w:w="1134"/>
        <w:gridCol w:w="730"/>
        <w:gridCol w:w="708"/>
        <w:gridCol w:w="730"/>
        <w:gridCol w:w="693"/>
        <w:gridCol w:w="571"/>
      </w:tblGrid>
      <w:tr w:rsidR="007C6D9B" w:rsidRPr="00027663" w14:paraId="4B573ECF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264F5FFC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</w:t>
            </w:r>
          </w:p>
        </w:tc>
        <w:tc>
          <w:tcPr>
            <w:tcW w:w="657" w:type="dxa"/>
            <w:noWrap/>
            <w:hideMark/>
          </w:tcPr>
          <w:p w14:paraId="4E2201A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NS</w:t>
            </w:r>
          </w:p>
        </w:tc>
        <w:tc>
          <w:tcPr>
            <w:tcW w:w="1276" w:type="dxa"/>
            <w:noWrap/>
            <w:hideMark/>
          </w:tcPr>
          <w:p w14:paraId="09A6BCA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-</w:t>
            </w:r>
            <w:proofErr w:type="spellStart"/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S</w:t>
            </w:r>
            <w:proofErr w:type="spellEnd"/>
          </w:p>
        </w:tc>
        <w:tc>
          <w:tcPr>
            <w:tcW w:w="709" w:type="dxa"/>
            <w:noWrap/>
            <w:hideMark/>
          </w:tcPr>
          <w:p w14:paraId="5CA07A6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C</w:t>
            </w:r>
          </w:p>
        </w:tc>
        <w:tc>
          <w:tcPr>
            <w:tcW w:w="992" w:type="dxa"/>
            <w:noWrap/>
            <w:hideMark/>
          </w:tcPr>
          <w:p w14:paraId="1385C26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SA5</w:t>
            </w:r>
          </w:p>
        </w:tc>
        <w:tc>
          <w:tcPr>
            <w:tcW w:w="709" w:type="dxa"/>
            <w:noWrap/>
            <w:hideMark/>
          </w:tcPr>
          <w:p w14:paraId="0D7FA73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C6</w:t>
            </w:r>
          </w:p>
        </w:tc>
        <w:tc>
          <w:tcPr>
            <w:tcW w:w="708" w:type="dxa"/>
            <w:noWrap/>
            <w:hideMark/>
          </w:tcPr>
          <w:p w14:paraId="753F7D0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C7</w:t>
            </w:r>
          </w:p>
        </w:tc>
        <w:tc>
          <w:tcPr>
            <w:tcW w:w="709" w:type="dxa"/>
            <w:noWrap/>
            <w:hideMark/>
          </w:tcPr>
          <w:p w14:paraId="1FABE29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M</w:t>
            </w:r>
          </w:p>
        </w:tc>
        <w:tc>
          <w:tcPr>
            <w:tcW w:w="709" w:type="dxa"/>
            <w:noWrap/>
            <w:hideMark/>
          </w:tcPr>
          <w:p w14:paraId="2020702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9</w:t>
            </w:r>
          </w:p>
        </w:tc>
        <w:tc>
          <w:tcPr>
            <w:tcW w:w="709" w:type="dxa"/>
            <w:noWrap/>
            <w:hideMark/>
          </w:tcPr>
          <w:p w14:paraId="177A817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10</w:t>
            </w:r>
          </w:p>
        </w:tc>
        <w:tc>
          <w:tcPr>
            <w:tcW w:w="1134" w:type="dxa"/>
            <w:noWrap/>
            <w:hideMark/>
          </w:tcPr>
          <w:p w14:paraId="51C4DBF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SA11</w:t>
            </w:r>
          </w:p>
        </w:tc>
        <w:tc>
          <w:tcPr>
            <w:tcW w:w="730" w:type="dxa"/>
            <w:noWrap/>
            <w:hideMark/>
          </w:tcPr>
          <w:p w14:paraId="0838502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12</w:t>
            </w:r>
          </w:p>
        </w:tc>
        <w:tc>
          <w:tcPr>
            <w:tcW w:w="708" w:type="dxa"/>
            <w:noWrap/>
            <w:hideMark/>
          </w:tcPr>
          <w:p w14:paraId="7366C5F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13</w:t>
            </w:r>
          </w:p>
        </w:tc>
        <w:tc>
          <w:tcPr>
            <w:tcW w:w="730" w:type="dxa"/>
            <w:noWrap/>
            <w:hideMark/>
          </w:tcPr>
          <w:p w14:paraId="48C4CB7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14</w:t>
            </w:r>
          </w:p>
        </w:tc>
        <w:tc>
          <w:tcPr>
            <w:tcW w:w="693" w:type="dxa"/>
            <w:noWrap/>
            <w:hideMark/>
          </w:tcPr>
          <w:p w14:paraId="40BDE26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E</w:t>
            </w:r>
          </w:p>
        </w:tc>
        <w:tc>
          <w:tcPr>
            <w:tcW w:w="571" w:type="dxa"/>
            <w:noWrap/>
            <w:hideMark/>
          </w:tcPr>
          <w:p w14:paraId="4FA36B4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16</w:t>
            </w:r>
          </w:p>
        </w:tc>
      </w:tr>
      <w:tr w:rsidR="007C6D9B" w:rsidRPr="00027663" w14:paraId="19719AC3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6D1177FE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Amk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3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5235419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021EA2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02027F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AA141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D246C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4F2C4A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6FB5A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8999AB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7D15BC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BA164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EF5F58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CD9951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223A352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2E16EFA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40F5315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C6D9B" w:rsidRPr="00027663" w14:paraId="30D918C6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364AF65E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Ceft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3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74DA519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678AE5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EC66C6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D3A331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CC6DA9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23BD8A2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96AFC2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57234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F22C5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29C10F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843F49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20B911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0CABED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4D08AFA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614861B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64561716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13982A5E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Clo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5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4F9E01B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BB55BD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79233E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DF1B0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01CFF9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385023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0B3D09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D557F4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FFB10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36963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602C579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029703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0C29A1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749F23D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182F297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61E2ADA5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55C09FED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CoT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D55AF">
              <w:rPr>
                <w:rFonts w:ascii="Times New Roman" w:eastAsia="Times New Roman" w:hAnsi="Times New Roman" w:cs="Times New Roman"/>
                <w:lang w:eastAsia="en-GB"/>
              </w:rPr>
              <w:t>1.25/23.7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59C4276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5279DB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BDB2BE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3051B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2BC1C8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259EECE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CF2A0B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30DA8E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14DCB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164209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1942041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4A4912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862072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33B8FF3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5B22D21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58729E1D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502C855B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Dox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5704DBE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0754A0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A65E0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71870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155437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F0A5A7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B3C609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6525BE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9C2E4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2A7CAE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6A1F146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55E4DC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DDB3C3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6EA0D64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2B4A322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7886EDBA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4028B539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Imp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74BD1AC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5B8502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AE7D3B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B0F9E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6EF8A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645857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41F0B6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605B6C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441BEE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9451F6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4BD34FF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4AFBFD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655FD11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27E5DA8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37FCCE6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C6D9B" w:rsidRPr="00027663" w14:paraId="65CDD46B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6B5AEE21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Lnz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3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1A6E680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89A31C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E75946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CC560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D0DB73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23B97C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3B318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E78EE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E635BE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CADC6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577448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B8BA27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6E573E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5B9BF3E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08E8CB5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1D8E433C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245B0AD4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Mi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3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53BB277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DE56F1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5E2EEE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F3632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2F2C7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5CA1A5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61432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F5A67A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A46E00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C0E855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41EA8B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73C025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433DAB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64598C9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5A738A5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57AC9978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75B6074C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Pe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6342D8C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683595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806E23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B20B3F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0A3F03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C43CC7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006F00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341D3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B52399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788FE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38356B4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461856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C473E2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3428E6B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028C8D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02A8DC02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13887C7E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Ge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761CB6D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69EC0A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35288C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565BF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C13D20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0F6C22B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27CA2B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7B375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C0633C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FC73B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43EF1B7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6FCF5E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7173553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70983FA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1BCF818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7C6D9B" w:rsidRPr="00027663" w14:paraId="742036A8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230CE28A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3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405B894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2AD20D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6D086C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CE86F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61D487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C71CBA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9FB2D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9DD4A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AF2E02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28D424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60358EE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1B7918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A56B39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6B33C57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3C2BB73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3FC20088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12DDB309" w14:textId="77777777" w:rsidR="007C6D9B" w:rsidRPr="003D55AF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Pr="003D55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/10 µg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5E2A183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FF0D04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473E24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CBCA28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BB2C0C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39A2F3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D122F2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A8447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B57336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B5C4D7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5F148D8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286F9F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F315FB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2431AC2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20A6F2E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657EA18A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109B2F1C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1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2C6B068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0E5920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220DAF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7DBC5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FAFBB7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03B8686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4890D0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C5C3C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F5456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7511A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F342B0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F64B93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6213F0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247AD7A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17B0677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27050994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46080C64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5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3DD0295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CE3C8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3F5E08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AB3D69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03C2B2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0F4F8DB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9FD9C6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66B26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BD5F04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970BB9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04D9BF9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096CF2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2494FA5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93" w:type="dxa"/>
            <w:noWrap/>
            <w:hideMark/>
          </w:tcPr>
          <w:p w14:paraId="0254647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7A9E53E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7C6D9B" w:rsidRPr="00027663" w14:paraId="25748A13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074D42B8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5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3A05390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6A880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2F077D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E33298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CD34D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A715EF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A56215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54A1C7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732BF7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E942C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FB4A03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F74485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B07CE9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558DCF2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3C51B40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22A6CF92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02E1B55A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3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27F6E4E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5B78BD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D7DA55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83D688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6DEEB8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0FEDC5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C57829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438DEC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4C7339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11E8C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F1C602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EA2938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2E02CBE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3C5554A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309D6E8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C6D9B" w:rsidRPr="00027663" w14:paraId="34DB47A1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7475DE4A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3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68DDBD4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DB4666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CCA3E9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CEE16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CAAAE2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AE8A1D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9525A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9D3014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EE54A8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D67E97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16735ED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309CFA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A6FC49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7CD65C1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4697491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02BC3D59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5B57AA47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31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4D2C47E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6CE2D4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AC9D0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11801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D6AFA8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C1A95B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2ED700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F0B13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CC371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269731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727068F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D7773A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4A9D39E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0CC3BB3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4BF14A4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C6D9B" w:rsidRPr="00027663" w14:paraId="6C64508F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0A8A3CDA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15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744D2F8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025C8B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93093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D6A92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23186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A6BF0D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A038EF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90ADA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62357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AAA5C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1A65A9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45EE65D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5C6B7A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1380A93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49E835C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68592DDA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5F737768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3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6BB8BB8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000A3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94620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80968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41BB4E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5F7CA8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E22C0C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64AF48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492BAA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C0F5E9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4AC194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953680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FCAB23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5E2350A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0BDAEA3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C6D9B" w:rsidRPr="00027663" w14:paraId="0FB32CE6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40410286" w14:textId="77777777" w:rsidR="007C6D9B" w:rsidRPr="00027663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z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(30 </w:t>
            </w:r>
            <w:proofErr w:type="spellStart"/>
            <w:r w:rsidRPr="00EB521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" w:type="dxa"/>
            <w:noWrap/>
            <w:hideMark/>
          </w:tcPr>
          <w:p w14:paraId="190AB1F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A59F7B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802C8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38E7B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A1F66E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1BC521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A5F47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9A0C80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26C15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D3BF5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35FF77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3A59D6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3940D9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1DB761D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B4EF90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7C6D9B" w:rsidRPr="00027663" w14:paraId="1D0BF28C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67CE3A5C" w14:textId="3DFA43CE" w:rsidR="007C6D9B" w:rsidRPr="00C7335C" w:rsidRDefault="007C6D9B" w:rsidP="004D5130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bookmarkStart w:id="0" w:name="_Hlk195783305"/>
            <w:r w:rsidRPr="00C7335C">
              <w:rPr>
                <w:rFonts w:ascii="Times New Roman" w:eastAsia="Times New Roman" w:hAnsi="Times New Roman" w:cs="Times New Roman"/>
                <w:lang w:eastAsia="en-GB"/>
              </w:rPr>
              <w:t>Van</w:t>
            </w:r>
            <w:r w:rsidR="00C7335C" w:rsidRPr="00C7335C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7" w:type="dxa"/>
            <w:noWrap/>
            <w:hideMark/>
          </w:tcPr>
          <w:p w14:paraId="6DA1CE3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370D1F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A33132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72516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0A8AF0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24FB9F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9E46C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0EC29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4B395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E4E5A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274AFFF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34AD82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9537B8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42B6D3B2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7AE4227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C6D9B" w:rsidRPr="00027663" w14:paraId="44A5EF94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6E64B64E" w14:textId="77777777" w:rsidR="007C6D9B" w:rsidRPr="00C7335C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33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B</w:t>
            </w:r>
          </w:p>
        </w:tc>
        <w:tc>
          <w:tcPr>
            <w:tcW w:w="657" w:type="dxa"/>
            <w:noWrap/>
            <w:hideMark/>
          </w:tcPr>
          <w:p w14:paraId="28B2B92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B771AC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4C762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5C9E7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370F58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65488F3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4168DFF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52409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838E6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FA16A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044B2D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68E4476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4AE558F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5B926CA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1B5FC8C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7C6D9B" w:rsidRPr="00027663" w14:paraId="3CA8D8D1" w14:textId="77777777" w:rsidTr="004D5130">
        <w:trPr>
          <w:trHeight w:val="328"/>
        </w:trPr>
        <w:tc>
          <w:tcPr>
            <w:tcW w:w="1838" w:type="dxa"/>
            <w:noWrap/>
            <w:hideMark/>
          </w:tcPr>
          <w:p w14:paraId="2CE4DB95" w14:textId="77777777" w:rsidR="007C6D9B" w:rsidRPr="00C7335C" w:rsidRDefault="007C6D9B" w:rsidP="004D51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33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</w:t>
            </w:r>
          </w:p>
        </w:tc>
        <w:tc>
          <w:tcPr>
            <w:tcW w:w="657" w:type="dxa"/>
            <w:noWrap/>
            <w:hideMark/>
          </w:tcPr>
          <w:p w14:paraId="62C89C4C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521002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0FAB4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2A140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4F904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65F1364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877B920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405B347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9BB7C8B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A59A7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4249DE1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BC98CDE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6E2DE91A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72547D15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E4F8B89" w14:textId="77777777" w:rsidR="007C6D9B" w:rsidRPr="00027663" w:rsidRDefault="007C6D9B" w:rsidP="004D51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bookmarkEnd w:id="0"/>
    </w:tbl>
    <w:p w14:paraId="1D18E694" w14:textId="137AB7C2" w:rsidR="00091F16" w:rsidRDefault="00091F16"/>
    <w:sectPr w:rsidR="00091F16" w:rsidSect="00B023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83"/>
    <w:rsid w:val="00027663"/>
    <w:rsid w:val="00031FC2"/>
    <w:rsid w:val="00033F5A"/>
    <w:rsid w:val="00062B04"/>
    <w:rsid w:val="00091F16"/>
    <w:rsid w:val="00107EAB"/>
    <w:rsid w:val="00337DFB"/>
    <w:rsid w:val="003A0CDC"/>
    <w:rsid w:val="003D55AF"/>
    <w:rsid w:val="0044530A"/>
    <w:rsid w:val="004F73DD"/>
    <w:rsid w:val="00565D89"/>
    <w:rsid w:val="005B3A3B"/>
    <w:rsid w:val="005E6D9D"/>
    <w:rsid w:val="00653204"/>
    <w:rsid w:val="00663B80"/>
    <w:rsid w:val="00681E06"/>
    <w:rsid w:val="006A39B4"/>
    <w:rsid w:val="00723D6E"/>
    <w:rsid w:val="00750A24"/>
    <w:rsid w:val="00795300"/>
    <w:rsid w:val="007C6D9B"/>
    <w:rsid w:val="00875D7D"/>
    <w:rsid w:val="008D5D99"/>
    <w:rsid w:val="008F30D8"/>
    <w:rsid w:val="00922CDB"/>
    <w:rsid w:val="00936020"/>
    <w:rsid w:val="00980AEA"/>
    <w:rsid w:val="009E1318"/>
    <w:rsid w:val="00A05172"/>
    <w:rsid w:val="00B02383"/>
    <w:rsid w:val="00BC3154"/>
    <w:rsid w:val="00BD09A7"/>
    <w:rsid w:val="00C01FD0"/>
    <w:rsid w:val="00C7335C"/>
    <w:rsid w:val="00CD684F"/>
    <w:rsid w:val="00CE039E"/>
    <w:rsid w:val="00D613DE"/>
    <w:rsid w:val="00DB7F52"/>
    <w:rsid w:val="00EB4BAA"/>
    <w:rsid w:val="00F340D9"/>
    <w:rsid w:val="00F6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FE133"/>
  <w15:chartTrackingRefBased/>
  <w15:docId w15:val="{D8EAB016-43D6-6344-8F0C-9788107F5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383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38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38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38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38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38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38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38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38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38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3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3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02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38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02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38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02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383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B023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3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38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0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0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2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bbas</dc:creator>
  <cp:keywords/>
  <dc:description/>
  <cp:lastModifiedBy>S. Abbas</cp:lastModifiedBy>
  <cp:revision>5</cp:revision>
  <dcterms:created xsi:type="dcterms:W3CDTF">2025-05-09T12:50:00Z</dcterms:created>
  <dcterms:modified xsi:type="dcterms:W3CDTF">2025-05-11T06:55:00Z</dcterms:modified>
</cp:coreProperties>
</file>